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2160"/>
        <w:gridCol w:w="1710"/>
      </w:tblGrid>
      <w:tr w:rsidR="00AF1AAA" w:rsidRPr="00CB34F8" w14:paraId="51D77D66" w14:textId="77777777" w:rsidTr="00CC0B1D">
        <w:tc>
          <w:tcPr>
            <w:tcW w:w="8905" w:type="dxa"/>
            <w:gridSpan w:val="3"/>
            <w:tcBorders>
              <w:bottom w:val="single" w:sz="4" w:space="0" w:color="auto"/>
            </w:tcBorders>
          </w:tcPr>
          <w:p w14:paraId="3339F778" w14:textId="3546C4C3" w:rsidR="00AF1AAA" w:rsidRPr="00CB34F8" w:rsidRDefault="00ED7C1F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70422709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file 1:</w:t>
            </w:r>
            <w:r w:rsidR="00AF1AAA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ternal sensory profile quadrant categories </w:t>
            </w:r>
            <w:bookmarkEnd w:id="0"/>
          </w:p>
        </w:tc>
      </w:tr>
      <w:tr w:rsidR="00AF1AAA" w:rsidRPr="00CB34F8" w14:paraId="46383298" w14:textId="77777777" w:rsidTr="00CC0B1D"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</w:tcPr>
          <w:p w14:paraId="52F2A4D8" w14:textId="30318C47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1AAD6CC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1FF3244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AF1AAA" w:rsidRPr="00CB34F8" w14:paraId="43E82175" w14:textId="77777777" w:rsidTr="00CC0B1D"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</w:tcPr>
          <w:p w14:paraId="74F9CD87" w14:textId="45A03B4C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low reg</w:t>
            </w:r>
            <w:r w:rsidR="00A7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tration</w:t>
            </w: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E4EABDB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23B51F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CB34F8" w14:paraId="6C030401" w14:textId="77777777" w:rsidTr="00CC0B1D">
        <w:tc>
          <w:tcPr>
            <w:tcW w:w="5035" w:type="dxa"/>
            <w:tcBorders>
              <w:top w:val="single" w:sz="4" w:space="0" w:color="auto"/>
            </w:tcBorders>
          </w:tcPr>
          <w:p w14:paraId="3B584C03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568E60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44CA92D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AF1AAA" w:rsidRPr="00CB34F8" w14:paraId="0A164B5C" w14:textId="77777777" w:rsidTr="00CC0B1D">
        <w:tc>
          <w:tcPr>
            <w:tcW w:w="5035" w:type="dxa"/>
          </w:tcPr>
          <w:p w14:paraId="4ABD8057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62F16BAF" w14:textId="00C412BE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62BD0FDC" w14:textId="5E1E4694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F1AAA" w:rsidRPr="00CB34F8" w14:paraId="5B56EF5E" w14:textId="77777777" w:rsidTr="00CC0B1D">
        <w:tc>
          <w:tcPr>
            <w:tcW w:w="5035" w:type="dxa"/>
          </w:tcPr>
          <w:p w14:paraId="1455B322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36C5E75C" w14:textId="6C3829A5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90D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61497D40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</w:tr>
      <w:tr w:rsidR="00AF1AAA" w:rsidRPr="00CB34F8" w14:paraId="74CA8944" w14:textId="77777777" w:rsidTr="00CC0B1D">
        <w:tc>
          <w:tcPr>
            <w:tcW w:w="5035" w:type="dxa"/>
          </w:tcPr>
          <w:p w14:paraId="3129D14D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2C4F3CE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</w:tcPr>
          <w:p w14:paraId="76DF6FA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AF1AAA" w:rsidRPr="00CB34F8" w14:paraId="3B4DFD91" w14:textId="77777777" w:rsidTr="00CC0B1D">
        <w:tc>
          <w:tcPr>
            <w:tcW w:w="5035" w:type="dxa"/>
          </w:tcPr>
          <w:p w14:paraId="1900F9CE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</w:tcPr>
          <w:p w14:paraId="557C104D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138A4A38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AF1AAA" w:rsidRPr="00CB34F8" w14:paraId="092AD1BF" w14:textId="77777777" w:rsidTr="00CC0B1D">
        <w:tc>
          <w:tcPr>
            <w:tcW w:w="5035" w:type="dxa"/>
            <w:tcBorders>
              <w:bottom w:val="single" w:sz="4" w:space="0" w:color="auto"/>
            </w:tcBorders>
          </w:tcPr>
          <w:p w14:paraId="3A05787F" w14:textId="77777777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ernal sensation seeking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EEC6B49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EDCD6D7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CB34F8" w14:paraId="1C46A220" w14:textId="77777777" w:rsidTr="00CC0B1D">
        <w:tc>
          <w:tcPr>
            <w:tcW w:w="5035" w:type="dxa"/>
            <w:tcBorders>
              <w:top w:val="single" w:sz="4" w:space="0" w:color="auto"/>
            </w:tcBorders>
          </w:tcPr>
          <w:p w14:paraId="4ABD457B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A1F694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215E03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AF1AAA" w:rsidRPr="00CB34F8" w14:paraId="71B44333" w14:textId="77777777" w:rsidTr="00CC0B1D">
        <w:tc>
          <w:tcPr>
            <w:tcW w:w="5035" w:type="dxa"/>
          </w:tcPr>
          <w:p w14:paraId="5CC675CD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44A21197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</w:tcPr>
          <w:p w14:paraId="188998B6" w14:textId="572B7C04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F1AAA" w:rsidRPr="00CB34F8" w14:paraId="37511166" w14:textId="77777777" w:rsidTr="00CC0B1D">
        <w:tc>
          <w:tcPr>
            <w:tcW w:w="5035" w:type="dxa"/>
          </w:tcPr>
          <w:p w14:paraId="2B82E780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57F7E999" w14:textId="24ECFAE0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14:paraId="5CC97317" w14:textId="7C7B4066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1AAA" w:rsidRPr="00CB34F8" w14:paraId="7869E7A9" w14:textId="77777777" w:rsidTr="00CC0B1D">
        <w:tc>
          <w:tcPr>
            <w:tcW w:w="5035" w:type="dxa"/>
          </w:tcPr>
          <w:p w14:paraId="3C1539F1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155C9BC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</w:tcPr>
          <w:p w14:paraId="1CD026B6" w14:textId="4A77D424" w:rsidR="00AF1AAA" w:rsidRPr="00CB34F8" w:rsidRDefault="00156DE4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AF1AAA" w:rsidRPr="00CB34F8" w14:paraId="6E734F80" w14:textId="77777777" w:rsidTr="00CC0B1D">
        <w:tc>
          <w:tcPr>
            <w:tcW w:w="5035" w:type="dxa"/>
          </w:tcPr>
          <w:p w14:paraId="11E92C8B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</w:tcPr>
          <w:p w14:paraId="395E849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7A10B817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AF1AAA" w:rsidRPr="00CB34F8" w14:paraId="57DDF6E4" w14:textId="77777777" w:rsidTr="00CC0B1D">
        <w:tc>
          <w:tcPr>
            <w:tcW w:w="5035" w:type="dxa"/>
            <w:tcBorders>
              <w:bottom w:val="single" w:sz="4" w:space="0" w:color="auto"/>
            </w:tcBorders>
          </w:tcPr>
          <w:p w14:paraId="58BDD929" w14:textId="77777777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sensory sensitivity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640D6E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0805F8B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CB34F8" w14:paraId="5E5F051A" w14:textId="77777777" w:rsidTr="00CC0B1D">
        <w:tc>
          <w:tcPr>
            <w:tcW w:w="5035" w:type="dxa"/>
            <w:tcBorders>
              <w:top w:val="single" w:sz="4" w:space="0" w:color="auto"/>
            </w:tcBorders>
          </w:tcPr>
          <w:p w14:paraId="795566C9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C553025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24D07C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AF1AAA" w:rsidRPr="00CB34F8" w14:paraId="20758EBA" w14:textId="77777777" w:rsidTr="00CC0B1D">
        <w:tc>
          <w:tcPr>
            <w:tcW w:w="5035" w:type="dxa"/>
          </w:tcPr>
          <w:p w14:paraId="7E53B166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6BC99907" w14:textId="1D6A4330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30008EDD" w14:textId="2896C8AB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AF1AAA" w:rsidRPr="00CB34F8" w14:paraId="7582F1C6" w14:textId="77777777" w:rsidTr="00CC0B1D">
        <w:tc>
          <w:tcPr>
            <w:tcW w:w="5035" w:type="dxa"/>
          </w:tcPr>
          <w:p w14:paraId="58F13243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38221320" w14:textId="703DF99F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0E4483DA" w14:textId="1423913E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86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1AAA" w:rsidRPr="00CB34F8" w14:paraId="707828B6" w14:textId="77777777" w:rsidTr="00CC0B1D">
        <w:tc>
          <w:tcPr>
            <w:tcW w:w="5035" w:type="dxa"/>
          </w:tcPr>
          <w:p w14:paraId="3B821FE2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0A0DEAC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</w:tcPr>
          <w:p w14:paraId="52F3DD28" w14:textId="3D63B4FB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156D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F1AAA" w:rsidRPr="00CB34F8" w14:paraId="14C7386C" w14:textId="77777777" w:rsidTr="00CC0B1D">
        <w:tc>
          <w:tcPr>
            <w:tcW w:w="5035" w:type="dxa"/>
          </w:tcPr>
          <w:p w14:paraId="4CBEBE82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</w:tcPr>
          <w:p w14:paraId="4C9F6CC0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14:paraId="1B1BCE54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AF1AAA" w:rsidRPr="00CB34F8" w14:paraId="7456E181" w14:textId="77777777" w:rsidTr="00CC0B1D">
        <w:tc>
          <w:tcPr>
            <w:tcW w:w="5035" w:type="dxa"/>
            <w:tcBorders>
              <w:bottom w:val="single" w:sz="4" w:space="0" w:color="auto"/>
            </w:tcBorders>
          </w:tcPr>
          <w:p w14:paraId="39CC3AC9" w14:textId="77777777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ernal sensation avoiding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AF809A8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976DAA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CB34F8" w14:paraId="53AD57C7" w14:textId="77777777" w:rsidTr="00CC0B1D">
        <w:tc>
          <w:tcPr>
            <w:tcW w:w="5035" w:type="dxa"/>
            <w:tcBorders>
              <w:top w:val="single" w:sz="4" w:space="0" w:color="auto"/>
            </w:tcBorders>
          </w:tcPr>
          <w:p w14:paraId="44160E65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D330E56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B9C45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AF1AAA" w:rsidRPr="00CB34F8" w14:paraId="18FC4EE1" w14:textId="77777777" w:rsidTr="00CC0B1D">
        <w:tc>
          <w:tcPr>
            <w:tcW w:w="5035" w:type="dxa"/>
          </w:tcPr>
          <w:p w14:paraId="3C0D4CE7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654C0B10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</w:tcPr>
          <w:p w14:paraId="31515A27" w14:textId="2180E611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586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F1AAA" w:rsidRPr="00CB34F8" w14:paraId="76B1846C" w14:textId="77777777" w:rsidTr="00CC0B1D">
        <w:tc>
          <w:tcPr>
            <w:tcW w:w="5035" w:type="dxa"/>
          </w:tcPr>
          <w:p w14:paraId="226AD6DF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77C1E746" w14:textId="6F6AFD96" w:rsidR="00AF1AAA" w:rsidRPr="00CB34F8" w:rsidRDefault="005863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10" w:type="dxa"/>
          </w:tcPr>
          <w:p w14:paraId="64D26675" w14:textId="79055535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863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AF1AAA" w:rsidRPr="00CB34F8" w14:paraId="2F52B938" w14:textId="77777777" w:rsidTr="00CC0B1D">
        <w:tc>
          <w:tcPr>
            <w:tcW w:w="5035" w:type="dxa"/>
          </w:tcPr>
          <w:p w14:paraId="13320EFC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027594D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14:paraId="73DAE366" w14:textId="6B1D9EF2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5863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1AAA" w:rsidRPr="00CB34F8" w14:paraId="6CF2EC24" w14:textId="77777777" w:rsidTr="00CC0B1D">
        <w:tc>
          <w:tcPr>
            <w:tcW w:w="5035" w:type="dxa"/>
            <w:tcBorders>
              <w:bottom w:val="single" w:sz="4" w:space="0" w:color="auto"/>
            </w:tcBorders>
          </w:tcPr>
          <w:p w14:paraId="139858D0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693D145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D0164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</w:tbl>
    <w:p w14:paraId="2DC89A4D" w14:textId="77777777" w:rsidR="005836D8" w:rsidRPr="00CB34F8" w:rsidRDefault="005836D8">
      <w:pPr>
        <w:rPr>
          <w:rFonts w:ascii="Times New Roman" w:hAnsi="Times New Roman" w:cs="Times New Roman"/>
        </w:rPr>
      </w:pPr>
    </w:p>
    <w:p w14:paraId="5835C638" w14:textId="77777777" w:rsidR="00AF1AAA" w:rsidRDefault="00AF1AAA"/>
    <w:p w14:paraId="499F41A7" w14:textId="77777777" w:rsidR="00AF1AAA" w:rsidRDefault="00AF1AAA"/>
    <w:p w14:paraId="7768F30D" w14:textId="77777777" w:rsidR="00AF1AAA" w:rsidRDefault="00AF1AAA"/>
    <w:p w14:paraId="2F3023AD" w14:textId="77777777" w:rsidR="00AF1AAA" w:rsidRDefault="00AF1AAA"/>
    <w:p w14:paraId="6C15C830" w14:textId="77777777" w:rsidR="00AF1AAA" w:rsidRDefault="00AF1AAA"/>
    <w:p w14:paraId="164D4AC0" w14:textId="77777777" w:rsidR="00AF1AAA" w:rsidRDefault="00AF1AAA"/>
    <w:p w14:paraId="6AFD1FC3" w14:textId="77777777" w:rsidR="00AF1AAA" w:rsidRDefault="00AF1AAA"/>
    <w:p w14:paraId="3FCEDFEB" w14:textId="77777777" w:rsidR="00AF1AAA" w:rsidRDefault="00AF1AAA"/>
    <w:p w14:paraId="526655B2" w14:textId="77777777" w:rsidR="00AF1AAA" w:rsidRDefault="00AF1AAA"/>
    <w:p w14:paraId="0051535A" w14:textId="77777777" w:rsidR="00AF1AAA" w:rsidRDefault="00AF1AAA"/>
    <w:p w14:paraId="0AECA649" w14:textId="77777777" w:rsidR="00AF1AAA" w:rsidRDefault="00AF1AAA"/>
    <w:p w14:paraId="35CFABEB" w14:textId="77777777" w:rsidR="00CC0B1D" w:rsidRDefault="00CC0B1D"/>
    <w:p w14:paraId="1B06C1EA" w14:textId="77777777" w:rsidR="00AF1AAA" w:rsidRDefault="00AF1AAA"/>
    <w:p w14:paraId="45A42BFF" w14:textId="77777777" w:rsidR="00AF1AAA" w:rsidRDefault="00AF1AAA"/>
    <w:tbl>
      <w:tblPr>
        <w:tblStyle w:val="TableGrid"/>
        <w:tblW w:w="10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5"/>
        <w:gridCol w:w="2160"/>
        <w:gridCol w:w="2250"/>
      </w:tblGrid>
      <w:tr w:rsidR="00AF1AAA" w:rsidRPr="00BB2A07" w14:paraId="652D4114" w14:textId="77777777" w:rsidTr="00CC0B1D">
        <w:tc>
          <w:tcPr>
            <w:tcW w:w="10165" w:type="dxa"/>
            <w:gridSpan w:val="3"/>
            <w:tcBorders>
              <w:bottom w:val="single" w:sz="4" w:space="0" w:color="auto"/>
            </w:tcBorders>
          </w:tcPr>
          <w:p w14:paraId="731419C3" w14:textId="036D26BC" w:rsidR="00AF1AAA" w:rsidRPr="00CB34F8" w:rsidRDefault="00ED7C1F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70422755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dditional file</w:t>
            </w:r>
            <w:r w:rsidR="00CC0B1D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: </w:t>
            </w:r>
            <w:r w:rsidR="00AF1AAA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nsory profile quadrant categories</w:t>
            </w:r>
            <w:bookmarkEnd w:id="1"/>
          </w:p>
        </w:tc>
      </w:tr>
      <w:tr w:rsidR="00AF1AAA" w14:paraId="4F7E883F" w14:textId="77777777" w:rsidTr="00CC0B1D"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14268432" w14:textId="1FAD4E55" w:rsidR="00AF1AAA" w:rsidRPr="00CB34F8" w:rsidRDefault="00AF1AAA" w:rsidP="00BE41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4AA232B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</w:rPr>
            </w:pPr>
            <w:r w:rsidRPr="00CB34F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E13FA85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</w:rPr>
            </w:pPr>
            <w:r w:rsidRPr="00CB34F8">
              <w:rPr>
                <w:rFonts w:ascii="Times New Roman" w:hAnsi="Times New Roman" w:cs="Times New Roman"/>
              </w:rPr>
              <w:t>%</w:t>
            </w:r>
          </w:p>
        </w:tc>
      </w:tr>
      <w:tr w:rsidR="00AF1AAA" w:rsidRPr="00CC0B1D" w14:paraId="5F8D302A" w14:textId="77777777" w:rsidTr="00CC0B1D"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443DC11D" w14:textId="3067B563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</w:t>
            </w:r>
            <w:r w:rsidR="004E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</w:t>
            </w: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</w:t>
            </w:r>
            <w:r w:rsidR="00CC0B1D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tration</w:t>
            </w:r>
            <w:r w:rsidR="004E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Bystand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026426A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6CE9DEC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CC0B1D" w14:paraId="6FE8EDE6" w14:textId="77777777" w:rsidTr="00CC0B1D">
        <w:tc>
          <w:tcPr>
            <w:tcW w:w="5755" w:type="dxa"/>
            <w:tcBorders>
              <w:top w:val="single" w:sz="4" w:space="0" w:color="auto"/>
            </w:tcBorders>
          </w:tcPr>
          <w:p w14:paraId="467D9565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AD9313C" w14:textId="45097178" w:rsidR="00AF1AAA" w:rsidRPr="00CB34F8" w:rsidRDefault="005863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942BA10" w14:textId="23B3AB17" w:rsidR="00AF1AAA" w:rsidRPr="00CB34F8" w:rsidRDefault="005863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AF1AAA" w:rsidRPr="00CC0B1D" w14:paraId="0B453D0B" w14:textId="77777777" w:rsidTr="00CC0B1D">
        <w:tc>
          <w:tcPr>
            <w:tcW w:w="5755" w:type="dxa"/>
          </w:tcPr>
          <w:p w14:paraId="55FB7495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2AB464DA" w14:textId="055267AA" w:rsidR="00AF1AAA" w:rsidRPr="00CB34F8" w:rsidRDefault="005863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658DC82C" w14:textId="53070B65" w:rsidR="00AF1AAA" w:rsidRPr="00CB34F8" w:rsidRDefault="005863A5" w:rsidP="005863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8</w:t>
            </w:r>
          </w:p>
        </w:tc>
      </w:tr>
      <w:tr w:rsidR="00AF1AAA" w:rsidRPr="00CC0B1D" w14:paraId="38509042" w14:textId="77777777" w:rsidTr="00CC0B1D">
        <w:tc>
          <w:tcPr>
            <w:tcW w:w="5755" w:type="dxa"/>
          </w:tcPr>
          <w:p w14:paraId="7A43888A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0BDA0328" w14:textId="7DCAB9B3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863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45B7D419" w14:textId="14FB7AA2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863A5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AF1AAA" w:rsidRPr="00CC0B1D" w14:paraId="5C993215" w14:textId="77777777" w:rsidTr="00CC0B1D">
        <w:tc>
          <w:tcPr>
            <w:tcW w:w="5755" w:type="dxa"/>
          </w:tcPr>
          <w:p w14:paraId="05BB1144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749216A5" w14:textId="5865E82E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63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50" w:type="dxa"/>
          </w:tcPr>
          <w:p w14:paraId="237BB9F2" w14:textId="2CB679F6" w:rsidR="00AF1AAA" w:rsidRPr="00CB34F8" w:rsidRDefault="005863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AF1AAA" w:rsidRPr="00CC0B1D" w14:paraId="70809853" w14:textId="77777777" w:rsidTr="00CC0B1D">
        <w:tc>
          <w:tcPr>
            <w:tcW w:w="5755" w:type="dxa"/>
          </w:tcPr>
          <w:p w14:paraId="7C23402B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</w:tcPr>
          <w:p w14:paraId="6F61AB14" w14:textId="1F1D1ABF" w:rsidR="00AF1AAA" w:rsidRPr="00CB34F8" w:rsidRDefault="005863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10ED090B" w14:textId="3B368034" w:rsidR="00AF1AAA" w:rsidRPr="00CB34F8" w:rsidRDefault="005863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AF1AAA" w:rsidRPr="00CC0B1D" w14:paraId="7D336239" w14:textId="77777777" w:rsidTr="00CC0B1D">
        <w:tc>
          <w:tcPr>
            <w:tcW w:w="5755" w:type="dxa"/>
            <w:tcBorders>
              <w:bottom w:val="single" w:sz="4" w:space="0" w:color="auto"/>
            </w:tcBorders>
          </w:tcPr>
          <w:p w14:paraId="1060A43D" w14:textId="75F14B47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</w:t>
            </w:r>
            <w:r w:rsidR="004E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eking/Seek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68963D7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FC82B56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CC0B1D" w14:paraId="25F3EB40" w14:textId="77777777" w:rsidTr="00CC0B1D">
        <w:tc>
          <w:tcPr>
            <w:tcW w:w="5755" w:type="dxa"/>
            <w:tcBorders>
              <w:top w:val="single" w:sz="4" w:space="0" w:color="auto"/>
            </w:tcBorders>
          </w:tcPr>
          <w:p w14:paraId="374C18B2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D5C4565" w14:textId="63AD37A0" w:rsidR="00AF1AAA" w:rsidRPr="00CB34F8" w:rsidRDefault="00E83D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7DF20A3" w14:textId="5E9C049C" w:rsidR="00AF1AAA" w:rsidRPr="00CB34F8" w:rsidRDefault="00E83D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AF1AAA" w:rsidRPr="00CC0B1D" w14:paraId="6A59AFCA" w14:textId="77777777" w:rsidTr="00CC0B1D">
        <w:tc>
          <w:tcPr>
            <w:tcW w:w="5755" w:type="dxa"/>
          </w:tcPr>
          <w:p w14:paraId="1994CE85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7CC376BD" w14:textId="1D740069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3D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71AF3A3A" w14:textId="7078F766" w:rsidR="00AF1AAA" w:rsidRPr="00CB34F8" w:rsidRDefault="00E83D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AF1AAA" w:rsidRPr="00CC0B1D" w14:paraId="74DF791B" w14:textId="77777777" w:rsidTr="00CC0B1D">
        <w:tc>
          <w:tcPr>
            <w:tcW w:w="5755" w:type="dxa"/>
          </w:tcPr>
          <w:p w14:paraId="0DB9C7CE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2B32E122" w14:textId="5D6ACB21" w:rsidR="00AF1AAA" w:rsidRPr="00CB34F8" w:rsidRDefault="00E83D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250" w:type="dxa"/>
          </w:tcPr>
          <w:p w14:paraId="59F3B123" w14:textId="094F5A5B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83D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AF1AAA" w:rsidRPr="00CC0B1D" w14:paraId="659456F9" w14:textId="77777777" w:rsidTr="00CC0B1D">
        <w:tc>
          <w:tcPr>
            <w:tcW w:w="5755" w:type="dxa"/>
          </w:tcPr>
          <w:p w14:paraId="3C360881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7FF114E7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5EBBCC2A" w14:textId="30CDECCC" w:rsidR="00AF1AAA" w:rsidRPr="00CB34F8" w:rsidRDefault="00E83D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AF1AAA" w:rsidRPr="00CC0B1D" w14:paraId="4BA42ADB" w14:textId="77777777" w:rsidTr="00CC0B1D">
        <w:tc>
          <w:tcPr>
            <w:tcW w:w="5755" w:type="dxa"/>
          </w:tcPr>
          <w:p w14:paraId="06D987FF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</w:tcPr>
          <w:p w14:paraId="6242E693" w14:textId="3E0CEFB1" w:rsidR="00AF1AAA" w:rsidRPr="00CB34F8" w:rsidRDefault="00E83D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3B94844C" w14:textId="60A5ED14" w:rsidR="00AF1AAA" w:rsidRPr="00CB34F8" w:rsidRDefault="00E83DA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F1AAA" w:rsidRPr="00CC0B1D" w14:paraId="59DEC9FB" w14:textId="77777777" w:rsidTr="00CC0B1D">
        <w:tc>
          <w:tcPr>
            <w:tcW w:w="5755" w:type="dxa"/>
            <w:tcBorders>
              <w:bottom w:val="single" w:sz="4" w:space="0" w:color="auto"/>
            </w:tcBorders>
          </w:tcPr>
          <w:p w14:paraId="740CE5D4" w14:textId="4ACAE0C5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</w:t>
            </w:r>
            <w:r w:rsidR="00CC0B1D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</w:t>
            </w:r>
            <w:r w:rsidR="004E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ivity/Senso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DD9E0CA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A917915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CC0B1D" w14:paraId="10792A86" w14:textId="77777777" w:rsidTr="00CC0B1D">
        <w:tc>
          <w:tcPr>
            <w:tcW w:w="5755" w:type="dxa"/>
            <w:tcBorders>
              <w:top w:val="single" w:sz="4" w:space="0" w:color="auto"/>
            </w:tcBorders>
          </w:tcPr>
          <w:p w14:paraId="52F79A98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FF28F15" w14:textId="7D997255" w:rsidR="00AF1AAA" w:rsidRPr="00CB34F8" w:rsidRDefault="004E1C86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7681EFA" w14:textId="46AC0E81" w:rsidR="00AF1AAA" w:rsidRPr="00CB34F8" w:rsidRDefault="004E1C86" w:rsidP="004E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1.5</w:t>
            </w:r>
          </w:p>
        </w:tc>
      </w:tr>
      <w:tr w:rsidR="00AF1AAA" w:rsidRPr="00CC0B1D" w14:paraId="281FA3E5" w14:textId="77777777" w:rsidTr="00CC0B1D">
        <w:tc>
          <w:tcPr>
            <w:tcW w:w="5755" w:type="dxa"/>
          </w:tcPr>
          <w:p w14:paraId="13611805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0EE33A48" w14:textId="3B0D9783" w:rsidR="00AF1AAA" w:rsidRPr="00CB34F8" w:rsidRDefault="004E1C86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3E3F940E" w14:textId="2F49A485" w:rsidR="00AF1AAA" w:rsidRPr="00CB34F8" w:rsidRDefault="004E1C86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AF1AAA" w:rsidRPr="00CC0B1D" w14:paraId="1D5C519D" w14:textId="77777777" w:rsidTr="00CC0B1D">
        <w:tc>
          <w:tcPr>
            <w:tcW w:w="5755" w:type="dxa"/>
          </w:tcPr>
          <w:p w14:paraId="60DF549E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72BE15BA" w14:textId="582A38EF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E1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015462BB" w14:textId="5B9128DC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9177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AF1AAA" w:rsidRPr="00CC0B1D" w14:paraId="380C43AA" w14:textId="77777777" w:rsidTr="00CC0B1D">
        <w:tc>
          <w:tcPr>
            <w:tcW w:w="5755" w:type="dxa"/>
          </w:tcPr>
          <w:p w14:paraId="79B3B7EB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7EA3AD70" w14:textId="658D5763" w:rsidR="00AF1AAA" w:rsidRPr="00CB34F8" w:rsidRDefault="004E1C86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</w:tcPr>
          <w:p w14:paraId="68419C0B" w14:textId="4BDB7AED" w:rsidR="00AF1AAA" w:rsidRPr="00CB34F8" w:rsidRDefault="00991776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AF1AAA" w:rsidRPr="00CC0B1D" w14:paraId="7972B9BF" w14:textId="77777777" w:rsidTr="00CC0B1D">
        <w:tc>
          <w:tcPr>
            <w:tcW w:w="5755" w:type="dxa"/>
          </w:tcPr>
          <w:p w14:paraId="498C994A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</w:tcPr>
          <w:p w14:paraId="31E17F21" w14:textId="12B2A11C" w:rsidR="00AF1AAA" w:rsidRPr="00CB34F8" w:rsidRDefault="004E1C86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32D6E743" w14:textId="28D7CABE" w:rsidR="00AF1AAA" w:rsidRPr="00CB34F8" w:rsidRDefault="00991776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AF1AAA" w:rsidRPr="00CC0B1D" w14:paraId="5D7A59B8" w14:textId="77777777" w:rsidTr="00CC0B1D">
        <w:tc>
          <w:tcPr>
            <w:tcW w:w="5755" w:type="dxa"/>
            <w:tcBorders>
              <w:bottom w:val="single" w:sz="4" w:space="0" w:color="auto"/>
            </w:tcBorders>
          </w:tcPr>
          <w:p w14:paraId="414CCE5F" w14:textId="0DE64573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</w:t>
            </w:r>
            <w:r w:rsidR="004E29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oiding/Avoider</w:t>
            </w: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A95E143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2EF9D82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CC0B1D" w14:paraId="0F43262E" w14:textId="77777777" w:rsidTr="00CC0B1D">
        <w:tc>
          <w:tcPr>
            <w:tcW w:w="5755" w:type="dxa"/>
            <w:tcBorders>
              <w:top w:val="single" w:sz="4" w:space="0" w:color="auto"/>
            </w:tcBorders>
          </w:tcPr>
          <w:p w14:paraId="39D0CB59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A15F791" w14:textId="2B05BB3D" w:rsidR="00AF1AAA" w:rsidRPr="00CB34F8" w:rsidRDefault="00FE4B0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7C72E2C" w14:textId="059719B2" w:rsidR="00AF1AAA" w:rsidRPr="00CB34F8" w:rsidRDefault="00FE4B0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AF1AAA" w:rsidRPr="00CC0B1D" w14:paraId="353B34D8" w14:textId="77777777" w:rsidTr="00CC0B1D">
        <w:tc>
          <w:tcPr>
            <w:tcW w:w="5755" w:type="dxa"/>
          </w:tcPr>
          <w:p w14:paraId="1E1C5E2C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41557EF3" w14:textId="39EE9178" w:rsidR="00AF1AAA" w:rsidRPr="00CB34F8" w:rsidRDefault="00FE4B0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</w:tcPr>
          <w:p w14:paraId="07F3F644" w14:textId="67597445" w:rsidR="00AF1AAA" w:rsidRPr="00CB34F8" w:rsidRDefault="00FE4B0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AF1AAA" w:rsidRPr="00CC0B1D" w14:paraId="7E4018B8" w14:textId="77777777" w:rsidTr="00CC0B1D">
        <w:tc>
          <w:tcPr>
            <w:tcW w:w="5755" w:type="dxa"/>
          </w:tcPr>
          <w:p w14:paraId="3B670767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7A93D873" w14:textId="5687DFC5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E4B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14E3B269" w14:textId="5413FBEA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E4B0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AF1AAA" w:rsidRPr="00CC0B1D" w14:paraId="755DCDBA" w14:textId="77777777" w:rsidTr="00CC0B1D">
        <w:tc>
          <w:tcPr>
            <w:tcW w:w="5755" w:type="dxa"/>
          </w:tcPr>
          <w:p w14:paraId="7C013BFB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5667172D" w14:textId="3534FEE9" w:rsidR="00AF1AAA" w:rsidRPr="00CB34F8" w:rsidRDefault="00FE4B0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50" w:type="dxa"/>
          </w:tcPr>
          <w:p w14:paraId="4BF0F117" w14:textId="26718F62" w:rsidR="00AF1AAA" w:rsidRPr="00CB34F8" w:rsidRDefault="00FE4B0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AF1AAA" w:rsidRPr="00CC0B1D" w14:paraId="1BBB70F4" w14:textId="77777777" w:rsidTr="00CC0B1D">
        <w:tc>
          <w:tcPr>
            <w:tcW w:w="5755" w:type="dxa"/>
            <w:tcBorders>
              <w:bottom w:val="single" w:sz="4" w:space="0" w:color="auto"/>
            </w:tcBorders>
          </w:tcPr>
          <w:p w14:paraId="2AAA58A0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416B5EF" w14:textId="78268613" w:rsidR="00AF1AAA" w:rsidRPr="00CB34F8" w:rsidRDefault="00FE4B0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64E7A6C" w14:textId="5D80B839" w:rsidR="00AF1AAA" w:rsidRPr="00CB34F8" w:rsidRDefault="00FE4B0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</w:tbl>
    <w:p w14:paraId="06ED35CA" w14:textId="77777777" w:rsidR="00AF1AAA" w:rsidRPr="00CC0B1D" w:rsidRDefault="00AF1AAA">
      <w:pPr>
        <w:rPr>
          <w:sz w:val="20"/>
          <w:szCs w:val="20"/>
        </w:rPr>
      </w:pPr>
    </w:p>
    <w:p w14:paraId="77A8AB31" w14:textId="77777777" w:rsidR="00AF1AAA" w:rsidRDefault="00AF1AAA"/>
    <w:p w14:paraId="09225B2C" w14:textId="77777777" w:rsidR="00AF1AAA" w:rsidRDefault="00AF1AAA"/>
    <w:p w14:paraId="3F39D235" w14:textId="77777777" w:rsidR="00AF1AAA" w:rsidRDefault="00AF1AAA"/>
    <w:p w14:paraId="0AF3829A" w14:textId="77777777" w:rsidR="00AF1AAA" w:rsidRDefault="00AF1AAA"/>
    <w:p w14:paraId="22FFB2DC" w14:textId="77777777" w:rsidR="00AF1AAA" w:rsidRDefault="00AF1AAA"/>
    <w:p w14:paraId="5380E1DC" w14:textId="77777777" w:rsidR="00AF1AAA" w:rsidRDefault="00AF1AAA"/>
    <w:p w14:paraId="60083F25" w14:textId="77777777" w:rsidR="00AF1AAA" w:rsidRDefault="00AF1AAA"/>
    <w:p w14:paraId="2B5331B9" w14:textId="77777777" w:rsidR="00AF1AAA" w:rsidRDefault="00AF1AAA"/>
    <w:p w14:paraId="7CD1C164" w14:textId="77777777" w:rsidR="00AF1AAA" w:rsidRDefault="00AF1AAA"/>
    <w:p w14:paraId="3B046248" w14:textId="77777777" w:rsidR="00CC0B1D" w:rsidRDefault="00CC0B1D"/>
    <w:p w14:paraId="265BAA96" w14:textId="77777777" w:rsidR="00CC0B1D" w:rsidRDefault="00CC0B1D"/>
    <w:p w14:paraId="759F56A2" w14:textId="77777777" w:rsidR="00AF1AAA" w:rsidRDefault="00AF1AAA"/>
    <w:p w14:paraId="27E44E97" w14:textId="77777777" w:rsidR="00AF1AAA" w:rsidRDefault="00AF1AAA"/>
    <w:p w14:paraId="48E7BD69" w14:textId="77777777" w:rsidR="00AF1AAA" w:rsidRDefault="00AF1AA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2160"/>
        <w:gridCol w:w="2340"/>
      </w:tblGrid>
      <w:tr w:rsidR="00AF1AAA" w:rsidRPr="00AC71BD" w14:paraId="544614A5" w14:textId="77777777" w:rsidTr="00CC0B1D">
        <w:tc>
          <w:tcPr>
            <w:tcW w:w="7915" w:type="dxa"/>
            <w:gridSpan w:val="3"/>
            <w:tcBorders>
              <w:bottom w:val="single" w:sz="4" w:space="0" w:color="auto"/>
            </w:tcBorders>
          </w:tcPr>
          <w:p w14:paraId="1636ED9B" w14:textId="67C3424B" w:rsidR="00AF1AAA" w:rsidRPr="00CB34F8" w:rsidRDefault="00ED7C1F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70422864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dditional file</w:t>
            </w:r>
            <w:r w:rsidR="00AF1AAA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: Child sensory processing segments  </w:t>
            </w:r>
            <w:bookmarkEnd w:id="2"/>
          </w:p>
        </w:tc>
      </w:tr>
      <w:tr w:rsidR="00AF1AAA" w:rsidRPr="00AC71BD" w14:paraId="7A165B0E" w14:textId="77777777" w:rsidTr="00CC0B1D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1F92E6C5" w14:textId="50E43A58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1ABCB76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6A95B0A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AF1AAA" w:rsidRPr="00AC71BD" w14:paraId="40181B79" w14:textId="77777777" w:rsidTr="00CC0B1D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46B032C7" w14:textId="1626034A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Visual</w:t>
            </w:r>
            <w:r w:rsidR="00CC0B1D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C55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ory </w:t>
            </w:r>
            <w:r w:rsidR="00CC0B1D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098DE85" w14:textId="18FB898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39D998A" w14:textId="04D7C535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AC71BD" w14:paraId="16BE317A" w14:textId="77777777" w:rsidTr="00CC0B1D">
        <w:tc>
          <w:tcPr>
            <w:tcW w:w="3415" w:type="dxa"/>
            <w:tcBorders>
              <w:top w:val="single" w:sz="4" w:space="0" w:color="auto"/>
            </w:tcBorders>
          </w:tcPr>
          <w:p w14:paraId="77E2D0B6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36DDB90" w14:textId="775BB14C" w:rsidR="00AF1AAA" w:rsidRPr="00CB34F8" w:rsidRDefault="00765C8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88D107C" w14:textId="5254E641" w:rsidR="00AF1AAA" w:rsidRPr="00CB34F8" w:rsidRDefault="00765C8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AF1AAA" w:rsidRPr="00AC71BD" w14:paraId="305C63F9" w14:textId="77777777" w:rsidTr="00CC0B1D">
        <w:tc>
          <w:tcPr>
            <w:tcW w:w="3415" w:type="dxa"/>
          </w:tcPr>
          <w:p w14:paraId="197CD34A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64C279AC" w14:textId="07A76149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65C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13C2B9BE" w14:textId="2AC35683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65C8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AF1AAA" w:rsidRPr="00AC71BD" w14:paraId="11B62B74" w14:textId="77777777" w:rsidTr="00CC0B1D">
        <w:tc>
          <w:tcPr>
            <w:tcW w:w="3415" w:type="dxa"/>
          </w:tcPr>
          <w:p w14:paraId="637418E7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77EC40C3" w14:textId="4A76E312" w:rsidR="00AF1AAA" w:rsidRPr="00CB34F8" w:rsidRDefault="00765C8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340" w:type="dxa"/>
          </w:tcPr>
          <w:p w14:paraId="3D7D79CB" w14:textId="6C95F4C6" w:rsidR="00AF1AAA" w:rsidRPr="00CB34F8" w:rsidRDefault="00765C8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AF1AAA" w:rsidRPr="00CB34F8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AF1AAA" w:rsidRPr="00AC71BD" w14:paraId="5A828C9F" w14:textId="77777777" w:rsidTr="00CC0B1D">
        <w:tc>
          <w:tcPr>
            <w:tcW w:w="3415" w:type="dxa"/>
          </w:tcPr>
          <w:p w14:paraId="14ADB84A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6783BCBB" w14:textId="43875493" w:rsidR="00AF1AAA" w:rsidRPr="00CB34F8" w:rsidRDefault="00765C8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43EC4792" w14:textId="3BD73D0E" w:rsidR="00AF1AAA" w:rsidRPr="00CB34F8" w:rsidRDefault="00765C85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AF1AAA" w:rsidRPr="00AC71BD" w14:paraId="21ECD99A" w14:textId="77777777" w:rsidTr="00CC0B1D">
        <w:tc>
          <w:tcPr>
            <w:tcW w:w="3415" w:type="dxa"/>
            <w:tcBorders>
              <w:bottom w:val="single" w:sz="4" w:space="0" w:color="auto"/>
            </w:tcBorders>
          </w:tcPr>
          <w:p w14:paraId="5D598EC5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FC701B1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098D33F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AF1AAA" w:rsidRPr="00AC71BD" w14:paraId="55F898BB" w14:textId="77777777" w:rsidTr="00CC0B1D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1664A7E3" w14:textId="4CD5A1A5" w:rsidR="00AF1AAA" w:rsidRPr="00CB34F8" w:rsidRDefault="00AF1AAA" w:rsidP="00BE41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al </w:t>
            </w:r>
            <w:r w:rsidR="003C55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nsory </w:t>
            </w:r>
            <w:r w:rsidR="00CC0B1D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E89791F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AF862F1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AAA" w:rsidRPr="00AC71BD" w14:paraId="1E20FFC8" w14:textId="77777777" w:rsidTr="00CC0B1D">
        <w:tc>
          <w:tcPr>
            <w:tcW w:w="3415" w:type="dxa"/>
            <w:tcBorders>
              <w:top w:val="single" w:sz="4" w:space="0" w:color="auto"/>
            </w:tcBorders>
          </w:tcPr>
          <w:p w14:paraId="3D082E67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DE8F18B" w14:textId="257405D0" w:rsidR="00AF1AAA" w:rsidRPr="00CB34F8" w:rsidRDefault="002120BD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C875050" w14:textId="04E46FE3" w:rsidR="00AF1AAA" w:rsidRPr="00CB34F8" w:rsidRDefault="00D91BE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AF1AAA" w:rsidRPr="00AC71BD" w14:paraId="0A6120BE" w14:textId="77777777" w:rsidTr="00CC0B1D">
        <w:tc>
          <w:tcPr>
            <w:tcW w:w="3415" w:type="dxa"/>
          </w:tcPr>
          <w:p w14:paraId="730152BA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14CF96D2" w14:textId="48F534E4" w:rsidR="00AF1AAA" w:rsidRPr="00CB34F8" w:rsidRDefault="002120BD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7AD9A378" w14:textId="23D0D525" w:rsidR="00AF1AAA" w:rsidRPr="00CB34F8" w:rsidRDefault="00D91BE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AF1AAA" w:rsidRPr="00AC71BD" w14:paraId="5DCCBBB9" w14:textId="77777777" w:rsidTr="00CC0B1D">
        <w:tc>
          <w:tcPr>
            <w:tcW w:w="3415" w:type="dxa"/>
          </w:tcPr>
          <w:p w14:paraId="4B31CD19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50961B23" w14:textId="11E714B1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20B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340" w:type="dxa"/>
          </w:tcPr>
          <w:p w14:paraId="299BEC80" w14:textId="40D0D2B1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91BE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AF1AAA" w:rsidRPr="00AC71BD" w14:paraId="7B9EDB4A" w14:textId="77777777" w:rsidTr="00CC0B1D">
        <w:tc>
          <w:tcPr>
            <w:tcW w:w="3415" w:type="dxa"/>
          </w:tcPr>
          <w:p w14:paraId="124A7E27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4ED65EC1" w14:textId="77777777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40" w:type="dxa"/>
          </w:tcPr>
          <w:p w14:paraId="10FE01FC" w14:textId="2FC009CF" w:rsidR="00AF1AAA" w:rsidRPr="00CB34F8" w:rsidRDefault="00D91BE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AF1AAA" w:rsidRPr="00AC71BD" w14:paraId="7945D647" w14:textId="77777777" w:rsidTr="00CC0B1D">
        <w:tc>
          <w:tcPr>
            <w:tcW w:w="3415" w:type="dxa"/>
            <w:tcBorders>
              <w:bottom w:val="single" w:sz="4" w:space="0" w:color="auto"/>
            </w:tcBorders>
          </w:tcPr>
          <w:p w14:paraId="184F8F4F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F39930E" w14:textId="61ADEEF6" w:rsidR="00AF1AAA" w:rsidRPr="00CB34F8" w:rsidRDefault="002120BD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ECB5342" w14:textId="1B0433F1" w:rsidR="00AF1AAA" w:rsidRPr="00CB34F8" w:rsidRDefault="00D91BE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7748F4" w:rsidRPr="00AC71BD" w14:paraId="5630FEBE" w14:textId="77777777" w:rsidTr="008E7F78">
        <w:tc>
          <w:tcPr>
            <w:tcW w:w="79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BC3459" w14:textId="3AA708FD" w:rsidR="007748F4" w:rsidRPr="00CB34F8" w:rsidRDefault="007748F4" w:rsidP="00774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tion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s associated with sensory processing</w:t>
            </w:r>
          </w:p>
        </w:tc>
      </w:tr>
      <w:tr w:rsidR="00AF1AAA" w:rsidRPr="00AC71BD" w14:paraId="1152DF3D" w14:textId="77777777" w:rsidTr="00CC0B1D">
        <w:tc>
          <w:tcPr>
            <w:tcW w:w="3415" w:type="dxa"/>
            <w:tcBorders>
              <w:top w:val="single" w:sz="4" w:space="0" w:color="auto"/>
            </w:tcBorders>
          </w:tcPr>
          <w:p w14:paraId="30A992A5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less than others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46B92B0" w14:textId="0FA1D1DC" w:rsidR="00AF1AAA" w:rsidRPr="00CB34F8" w:rsidRDefault="00EF2DC4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DE76678" w14:textId="3E86BBA8" w:rsidR="00AF1AAA" w:rsidRPr="00CB34F8" w:rsidRDefault="00EF2DC4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AF1AAA" w:rsidRPr="00AC71BD" w14:paraId="38B288A8" w14:textId="77777777" w:rsidTr="00CC0B1D">
        <w:tc>
          <w:tcPr>
            <w:tcW w:w="3415" w:type="dxa"/>
          </w:tcPr>
          <w:p w14:paraId="334AF23D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Less than others </w:t>
            </w:r>
          </w:p>
        </w:tc>
        <w:tc>
          <w:tcPr>
            <w:tcW w:w="2160" w:type="dxa"/>
          </w:tcPr>
          <w:p w14:paraId="5D3BE826" w14:textId="6F104B7B" w:rsidR="00AF1AAA" w:rsidRPr="00CB34F8" w:rsidRDefault="00EF2DC4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5E45D969" w14:textId="0661A945" w:rsidR="00AF1AAA" w:rsidRPr="00CB34F8" w:rsidRDefault="00EF2DC4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AF1AAA" w:rsidRPr="00AC71BD" w14:paraId="7156308D" w14:textId="77777777" w:rsidTr="00CC0B1D">
        <w:tc>
          <w:tcPr>
            <w:tcW w:w="3415" w:type="dxa"/>
          </w:tcPr>
          <w:p w14:paraId="34316402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Similar to others </w:t>
            </w:r>
          </w:p>
        </w:tc>
        <w:tc>
          <w:tcPr>
            <w:tcW w:w="2160" w:type="dxa"/>
          </w:tcPr>
          <w:p w14:paraId="65D6656F" w14:textId="4FEF7106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F2D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6CFE42D1" w14:textId="715814D3" w:rsidR="00AF1AAA" w:rsidRPr="00CB34F8" w:rsidRDefault="00EF2DC4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</w:tr>
      <w:tr w:rsidR="00AF1AAA" w:rsidRPr="00AC71BD" w14:paraId="7766DF17" w14:textId="77777777" w:rsidTr="00CC0B1D">
        <w:tc>
          <w:tcPr>
            <w:tcW w:w="3415" w:type="dxa"/>
          </w:tcPr>
          <w:p w14:paraId="12918F54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ore than others </w:t>
            </w:r>
          </w:p>
        </w:tc>
        <w:tc>
          <w:tcPr>
            <w:tcW w:w="2160" w:type="dxa"/>
          </w:tcPr>
          <w:p w14:paraId="753457F6" w14:textId="50190016" w:rsidR="00AF1AAA" w:rsidRPr="00CB34F8" w:rsidRDefault="00AF1AAA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2D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741F7F63" w14:textId="02D04572" w:rsidR="00AF1AAA" w:rsidRPr="00CB34F8" w:rsidRDefault="00EF2DC4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AF1AAA" w:rsidRPr="00AC71BD" w14:paraId="3B73FDA3" w14:textId="77777777" w:rsidTr="00CC0B1D">
        <w:tc>
          <w:tcPr>
            <w:tcW w:w="3415" w:type="dxa"/>
            <w:tcBorders>
              <w:bottom w:val="single" w:sz="4" w:space="0" w:color="auto"/>
            </w:tcBorders>
          </w:tcPr>
          <w:p w14:paraId="40896560" w14:textId="77777777" w:rsidR="00AF1AAA" w:rsidRPr="00CB34F8" w:rsidRDefault="00AF1AAA" w:rsidP="00BE4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Much more than others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202DCA1" w14:textId="2DBED2D6" w:rsidR="00AF1AAA" w:rsidRPr="00CB34F8" w:rsidRDefault="00EF2DC4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2D6F4A3" w14:textId="00F08506" w:rsidR="00AF1AAA" w:rsidRPr="00CB34F8" w:rsidRDefault="00EF2DC4" w:rsidP="00BE41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</w:tbl>
    <w:p w14:paraId="0AB91504" w14:textId="77777777" w:rsidR="00AF1AAA" w:rsidRDefault="00AF1AAA"/>
    <w:p w14:paraId="0243A5F4" w14:textId="77777777" w:rsidR="00AF1AAA" w:rsidRDefault="00AF1AAA"/>
    <w:p w14:paraId="1DB4E051" w14:textId="77777777" w:rsidR="00AF1AAA" w:rsidRDefault="00AF1AAA"/>
    <w:p w14:paraId="242B563E" w14:textId="77777777" w:rsidR="00AF1AAA" w:rsidRDefault="00AF1AAA"/>
    <w:p w14:paraId="4453DCE5" w14:textId="77777777" w:rsidR="00AF1AAA" w:rsidRDefault="00AF1AAA"/>
    <w:p w14:paraId="30D048D1" w14:textId="77777777" w:rsidR="00AF1AAA" w:rsidRDefault="00AF1AAA"/>
    <w:p w14:paraId="59C11271" w14:textId="77777777" w:rsidR="00AF1AAA" w:rsidRDefault="00AF1AAA"/>
    <w:p w14:paraId="544F26F2" w14:textId="77777777" w:rsidR="00AF1AAA" w:rsidRDefault="00AF1AAA"/>
    <w:p w14:paraId="403A6B87" w14:textId="77777777" w:rsidR="00AF1AAA" w:rsidRDefault="00AF1AAA"/>
    <w:p w14:paraId="4460E741" w14:textId="77777777" w:rsidR="00AF1AAA" w:rsidRDefault="00AF1AAA"/>
    <w:p w14:paraId="60ED2758" w14:textId="77777777" w:rsidR="00AF1AAA" w:rsidRDefault="00AF1AAA"/>
    <w:p w14:paraId="1D821202" w14:textId="77777777" w:rsidR="00AF1AAA" w:rsidRDefault="00AF1AAA"/>
    <w:p w14:paraId="7D76FBB7" w14:textId="77777777" w:rsidR="00AF1AAA" w:rsidRDefault="00AF1AAA"/>
    <w:p w14:paraId="15707328" w14:textId="77777777" w:rsidR="00AF1AAA" w:rsidRDefault="00AF1AAA"/>
    <w:p w14:paraId="5D4740FA" w14:textId="77777777" w:rsidR="00AF1AAA" w:rsidRDefault="00AF1AAA"/>
    <w:p w14:paraId="0D08435A" w14:textId="77777777" w:rsidR="00AF1AAA" w:rsidRDefault="00AF1AAA"/>
    <w:p w14:paraId="2A3A02AE" w14:textId="77777777" w:rsidR="00AF1AAA" w:rsidRDefault="00AF1AAA"/>
    <w:p w14:paraId="38B9CBA5" w14:textId="77777777" w:rsidR="00AF1AAA" w:rsidRDefault="00AF1AAA"/>
    <w:tbl>
      <w:tblPr>
        <w:tblStyle w:val="TableGrid"/>
        <w:tblW w:w="9900" w:type="dxa"/>
        <w:tblInd w:w="-455" w:type="dxa"/>
        <w:tblLook w:val="04A0" w:firstRow="1" w:lastRow="0" w:firstColumn="1" w:lastColumn="0" w:noHBand="0" w:noVBand="1"/>
      </w:tblPr>
      <w:tblGrid>
        <w:gridCol w:w="4230"/>
        <w:gridCol w:w="2880"/>
        <w:gridCol w:w="2790"/>
      </w:tblGrid>
      <w:tr w:rsidR="00AF1AAA" w:rsidRPr="00CB34F8" w14:paraId="015DFAB9" w14:textId="77777777" w:rsidTr="00BE419D">
        <w:trPr>
          <w:trHeight w:val="485"/>
        </w:trPr>
        <w:tc>
          <w:tcPr>
            <w:tcW w:w="9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51C5E" w14:textId="71C2D1DD" w:rsidR="00AF1AAA" w:rsidRPr="00CB34F8" w:rsidRDefault="00ED7C1F" w:rsidP="00AF1A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70422914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dditional file</w:t>
            </w:r>
            <w:r w:rsidR="00AF1AAA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: Correlation between child </w:t>
            </w:r>
            <w:r w:rsidR="007748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="00AF1AAA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l sensory processing and child </w:t>
            </w:r>
            <w:r w:rsidR="007831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AF1AAA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i</w:t>
            </w:r>
            <w:r w:rsidR="007831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</w:t>
            </w:r>
            <w:r w:rsidR="00AF1AAA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7831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AF1AAA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ional sensory processing at 9-11yrs old</w:t>
            </w:r>
            <w:r w:rsidR="00CC0B1D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End w:id="3"/>
            <w:r w:rsidR="00CC0B1D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</w:t>
            </w:r>
            <w:r w:rsidR="006F6E90" w:rsidRPr="00CB3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CC0B1D" w:rsidRPr="00CB34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1AAA" w:rsidRPr="00CB34F8" w14:paraId="544FA799" w14:textId="77777777" w:rsidTr="00BE419D"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84402" w14:textId="77777777" w:rsidR="00AF1AAA" w:rsidRPr="00CB34F8" w:rsidRDefault="00AF1AAA" w:rsidP="00BE419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5A810" w14:textId="1F9B3F0D" w:rsidR="00AF1AAA" w:rsidRPr="00CB34F8" w:rsidRDefault="00EA2DDC" w:rsidP="00BE419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D6104" w14:textId="44449063" w:rsidR="00AF1AAA" w:rsidRPr="00CB34F8" w:rsidRDefault="00AF1AAA" w:rsidP="00BE419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1AAA" w:rsidRPr="00CB34F8" w14:paraId="3B4FD220" w14:textId="77777777" w:rsidTr="00BE419D"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D8DEC" w14:textId="5E8A5622" w:rsidR="00AF1AAA" w:rsidRPr="00CB34F8" w:rsidRDefault="00AF1AAA" w:rsidP="00BE419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  <w:r w:rsidR="00783198">
              <w:rPr>
                <w:rFonts w:ascii="Times New Roman" w:hAnsi="Times New Roman" w:cs="Times New Roman"/>
                <w:sz w:val="20"/>
                <w:szCs w:val="20"/>
              </w:rPr>
              <w:t xml:space="preserve">Social-Emotional </w:t>
            </w: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A5B71" w14:textId="1C9278A6" w:rsidR="00AF1AAA" w:rsidRPr="00CB34F8" w:rsidRDefault="00AF1AAA" w:rsidP="00BE419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4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2DDC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2ED8C" w14:textId="41575CDB" w:rsidR="00AF1AAA" w:rsidRPr="00CB34F8" w:rsidRDefault="00D44D51" w:rsidP="00BE419D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F1AAA" w:rsidRPr="00783198" w14:paraId="01466D7C" w14:textId="77777777" w:rsidTr="00BE419D">
        <w:tc>
          <w:tcPr>
            <w:tcW w:w="9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CED4C" w14:textId="77777777" w:rsidR="00AF1AAA" w:rsidRDefault="00AF1AAA" w:rsidP="00BE41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31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arman’s bivariate correlations</w:t>
            </w:r>
          </w:p>
          <w:p w14:paraId="2415F1A4" w14:textId="0D72F3E8" w:rsidR="007748F4" w:rsidRPr="00783198" w:rsidRDefault="007748F4" w:rsidP="00BE41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ld Social-Emotional = Social-Emotional Responses associated with Sensory Processing</w:t>
            </w:r>
          </w:p>
          <w:p w14:paraId="3C681DA7" w14:textId="375EA09E" w:rsidR="00D44D51" w:rsidRPr="00783198" w:rsidRDefault="00442588" w:rsidP="00BE41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enjamini Hochberg False Discovery Rate applied </w:t>
            </w:r>
            <w:r w:rsidR="00AF1AAA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  <w:r w:rsidR="00A46640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</w:t>
            </w:r>
            <w:r w:rsidR="00AF1AAA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3379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= </w:t>
            </w:r>
            <w:r w:rsidR="00D44D51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5</w:t>
            </w:r>
            <w:r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D44D51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</w:t>
            </w:r>
            <w:r w:rsidR="00A46640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</w:t>
            </w:r>
            <w:r w:rsidR="00D44D51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3379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= </w:t>
            </w:r>
            <w:r w:rsidR="00D44D51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1</w:t>
            </w:r>
            <w:r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D44D51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**</w:t>
            </w:r>
            <w:r w:rsidR="00A46640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</w:t>
            </w:r>
            <w:r w:rsidR="003379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= </w:t>
            </w:r>
            <w:r w:rsidR="00D44D51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1</w:t>
            </w:r>
          </w:p>
        </w:tc>
      </w:tr>
    </w:tbl>
    <w:p w14:paraId="34A7BCBC" w14:textId="77777777" w:rsidR="00AF1AAA" w:rsidRPr="00783198" w:rsidRDefault="00AF1AAA">
      <w:pPr>
        <w:rPr>
          <w:rFonts w:ascii="Times New Roman" w:hAnsi="Times New Roman" w:cs="Times New Roman"/>
          <w:sz w:val="18"/>
          <w:szCs w:val="18"/>
        </w:rPr>
      </w:pPr>
    </w:p>
    <w:p w14:paraId="6E93AC8E" w14:textId="77777777" w:rsidR="007933FF" w:rsidRDefault="007933FF"/>
    <w:p w14:paraId="3656B948" w14:textId="77777777" w:rsidR="007933FF" w:rsidRDefault="007933FF"/>
    <w:p w14:paraId="2882D008" w14:textId="77777777" w:rsidR="007933FF" w:rsidRDefault="007933FF"/>
    <w:p w14:paraId="152C15C3" w14:textId="77777777" w:rsidR="007933FF" w:rsidRDefault="007933FF"/>
    <w:p w14:paraId="0B61AC9B" w14:textId="77777777" w:rsidR="007933FF" w:rsidRDefault="007933FF"/>
    <w:p w14:paraId="2D066AB3" w14:textId="77777777" w:rsidR="007933FF" w:rsidRDefault="007933FF"/>
    <w:p w14:paraId="0798F5C4" w14:textId="77777777" w:rsidR="007933FF" w:rsidRDefault="007933FF"/>
    <w:p w14:paraId="661AB722" w14:textId="77777777" w:rsidR="007933FF" w:rsidRDefault="007933FF"/>
    <w:p w14:paraId="09854C5D" w14:textId="77777777" w:rsidR="007933FF" w:rsidRDefault="007933FF"/>
    <w:p w14:paraId="7C8A383A" w14:textId="77777777" w:rsidR="007933FF" w:rsidRDefault="007933FF"/>
    <w:p w14:paraId="45BDB885" w14:textId="77777777" w:rsidR="007933FF" w:rsidRDefault="007933FF"/>
    <w:p w14:paraId="6DE0970E" w14:textId="77777777" w:rsidR="007933FF" w:rsidRDefault="007933FF"/>
    <w:p w14:paraId="694701A2" w14:textId="77777777" w:rsidR="007933FF" w:rsidRDefault="007933FF"/>
    <w:p w14:paraId="50BDBFFE" w14:textId="77777777" w:rsidR="007933FF" w:rsidRDefault="007933FF"/>
    <w:p w14:paraId="0AB6DBC4" w14:textId="77777777" w:rsidR="007933FF" w:rsidRDefault="007933FF"/>
    <w:p w14:paraId="07A6F304" w14:textId="77777777" w:rsidR="007933FF" w:rsidRDefault="007933FF"/>
    <w:p w14:paraId="76AF5B50" w14:textId="77777777" w:rsidR="007933FF" w:rsidRDefault="007933FF"/>
    <w:p w14:paraId="3406797B" w14:textId="77777777" w:rsidR="007933FF" w:rsidRDefault="007933FF"/>
    <w:p w14:paraId="0286A49F" w14:textId="77777777" w:rsidR="007933FF" w:rsidRDefault="007933FF"/>
    <w:p w14:paraId="229CFFEC" w14:textId="77777777" w:rsidR="007933FF" w:rsidRDefault="007933FF"/>
    <w:p w14:paraId="77809DC9" w14:textId="77777777" w:rsidR="007933FF" w:rsidRDefault="007933FF"/>
    <w:p w14:paraId="492CFC40" w14:textId="77777777" w:rsidR="007933FF" w:rsidRDefault="007933FF"/>
    <w:p w14:paraId="74FC514B" w14:textId="77777777" w:rsidR="007933FF" w:rsidRDefault="007933FF"/>
    <w:p w14:paraId="1A33CE5C" w14:textId="77777777" w:rsidR="007933FF" w:rsidRDefault="007933FF"/>
    <w:p w14:paraId="1838805D" w14:textId="77777777" w:rsidR="001246CB" w:rsidRDefault="001246CB"/>
    <w:p w14:paraId="22B01491" w14:textId="77777777" w:rsidR="001246CB" w:rsidRDefault="001246CB"/>
    <w:tbl>
      <w:tblPr>
        <w:tblStyle w:val="TableGrid"/>
        <w:tblW w:w="7380" w:type="dxa"/>
        <w:tblInd w:w="-5" w:type="dxa"/>
        <w:tblLook w:val="04A0" w:firstRow="1" w:lastRow="0" w:firstColumn="1" w:lastColumn="0" w:noHBand="0" w:noVBand="1"/>
      </w:tblPr>
      <w:tblGrid>
        <w:gridCol w:w="3600"/>
        <w:gridCol w:w="900"/>
        <w:gridCol w:w="900"/>
        <w:gridCol w:w="1080"/>
        <w:gridCol w:w="900"/>
      </w:tblGrid>
      <w:tr w:rsidR="001246CB" w:rsidRPr="003F3001" w14:paraId="04A33C0F" w14:textId="77777777" w:rsidTr="00071C29">
        <w:trPr>
          <w:trHeight w:val="485"/>
        </w:trPr>
        <w:tc>
          <w:tcPr>
            <w:tcW w:w="7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C10F3" w14:textId="450598B4" w:rsidR="001246CB" w:rsidRPr="00690DAC" w:rsidRDefault="00ED7C1F" w:rsidP="00071C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170422938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file 5</w:t>
            </w:r>
            <w:r w:rsidR="001246CB"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Correlations between child ‘Oral’ and ‘Social-Emotional’ sensory processing segments of the Children’s Sensory Profile 2 and child appetitive traits at 9-11 years old </w:t>
            </w:r>
            <w:bookmarkEnd w:id="4"/>
            <w:r w:rsidR="001246CB"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30)</w:t>
            </w:r>
          </w:p>
        </w:tc>
      </w:tr>
      <w:tr w:rsidR="001246CB" w14:paraId="363034DE" w14:textId="77777777" w:rsidTr="00071C2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3AFA5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5F628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Ora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10C43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ial-Emotional </w:t>
            </w:r>
          </w:p>
        </w:tc>
      </w:tr>
      <w:tr w:rsidR="001246CB" w:rsidRPr="003F3001" w14:paraId="17EFF5D3" w14:textId="77777777" w:rsidTr="00071C29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8E9E9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27180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91E08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1ED46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8847F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246CB" w14:paraId="1F07AFB6" w14:textId="77777777" w:rsidTr="00071C29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65287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Food Responsivenes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8EBB2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6DFCF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4E15D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68C79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246CB" w14:paraId="078B4889" w14:textId="77777777" w:rsidTr="00071C2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4ECA3F9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Emotional Overeating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5B4C8B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94361B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EC79D5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0AB9EC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1246CB" w14:paraId="7B0A084E" w14:textId="77777777" w:rsidTr="00071C2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56A7349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Enjoyment of Foo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D55DE2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7F80F2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826F3A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F1B718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6CB" w14:paraId="4AAB39B8" w14:textId="77777777" w:rsidTr="00071C2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AED8A74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Desire to Dri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E55032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424FA7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F68A11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1B8431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246CB" w:rsidRPr="003F3001" w14:paraId="1D0C1EA8" w14:textId="77777777" w:rsidTr="00071C29">
        <w:trPr>
          <w:trHeight w:val="31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5D23398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Satiety Responsivenes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120957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FD0E25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147C7B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F848C3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6CB" w:rsidRPr="003F3001" w14:paraId="4913B9AC" w14:textId="77777777" w:rsidTr="00071C2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500E73F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Slowness Eating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B46262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2F253E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B4749F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EABAF8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46CB" w14:paraId="6763E642" w14:textId="77777777" w:rsidTr="00071C29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4C6E5D0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Emotional Undereating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6B0660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E051FC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B62AD5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95F1A3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246CB" w14:paraId="08D68326" w14:textId="77777777" w:rsidTr="00071C29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56F54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Food Fussines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CE54C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57125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27ECB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7103B" w14:textId="77777777" w:rsidR="001246CB" w:rsidRPr="00690DAC" w:rsidRDefault="001246CB" w:rsidP="00071C2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1246CB" w:rsidRPr="003D31B5" w14:paraId="26EC0B13" w14:textId="77777777" w:rsidTr="00071C29">
        <w:tc>
          <w:tcPr>
            <w:tcW w:w="73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208DF" w14:textId="77777777" w:rsidR="001246CB" w:rsidRPr="003D31B5" w:rsidRDefault="001246CB" w:rsidP="00071C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alues generated from </w:t>
            </w:r>
            <w:r w:rsidRPr="003D31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earman’s correlation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atistic</w:t>
            </w:r>
            <w:r w:rsidRPr="003D31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  <w:p w14:paraId="39CB121A" w14:textId="77777777" w:rsidR="001246CB" w:rsidRPr="00062C25" w:rsidRDefault="001246CB" w:rsidP="00071C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31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enjamini-Hochberg False Discovery Rate adjustment applied. </w:t>
            </w:r>
            <w:r w:rsidRPr="00BD652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Q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=</w:t>
            </w:r>
            <w:r w:rsidRPr="00BD652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0.05, **Q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BD652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0.01, ***Q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BD652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0.001</w:t>
            </w:r>
          </w:p>
          <w:p w14:paraId="3E824709" w14:textId="77777777" w:rsidR="001246CB" w:rsidRPr="003D31B5" w:rsidRDefault="001246CB" w:rsidP="00071C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</w:tbl>
    <w:p w14:paraId="3B84817A" w14:textId="77777777" w:rsidR="001246CB" w:rsidRDefault="001246CB"/>
    <w:p w14:paraId="602DAB27" w14:textId="77777777" w:rsidR="001246CB" w:rsidRDefault="001246CB"/>
    <w:p w14:paraId="0ACDA3D4" w14:textId="77777777" w:rsidR="001246CB" w:rsidRDefault="001246CB"/>
    <w:p w14:paraId="7E8FBEAF" w14:textId="77777777" w:rsidR="001246CB" w:rsidRDefault="001246CB"/>
    <w:p w14:paraId="0861E54E" w14:textId="77777777" w:rsidR="001246CB" w:rsidRDefault="001246CB"/>
    <w:p w14:paraId="496DECCD" w14:textId="77777777" w:rsidR="001246CB" w:rsidRDefault="001246CB"/>
    <w:p w14:paraId="543A23B3" w14:textId="77777777" w:rsidR="001246CB" w:rsidRDefault="001246CB"/>
    <w:p w14:paraId="0759C4CA" w14:textId="77777777" w:rsidR="001246CB" w:rsidRDefault="001246CB"/>
    <w:p w14:paraId="21334C52" w14:textId="77777777" w:rsidR="001246CB" w:rsidRDefault="001246CB"/>
    <w:p w14:paraId="5068B15A" w14:textId="77777777" w:rsidR="001246CB" w:rsidRDefault="001246CB"/>
    <w:p w14:paraId="5AAC758A" w14:textId="77777777" w:rsidR="001246CB" w:rsidRDefault="001246CB"/>
    <w:p w14:paraId="42E79F74" w14:textId="77777777" w:rsidR="001246CB" w:rsidRDefault="001246CB"/>
    <w:p w14:paraId="18885361" w14:textId="77777777" w:rsidR="001246CB" w:rsidRDefault="001246CB"/>
    <w:p w14:paraId="56395EA6" w14:textId="77777777" w:rsidR="001246CB" w:rsidRDefault="001246CB"/>
    <w:p w14:paraId="48FEF26E" w14:textId="77777777" w:rsidR="001246CB" w:rsidRDefault="001246CB"/>
    <w:p w14:paraId="66C027B6" w14:textId="77777777" w:rsidR="001246CB" w:rsidRDefault="001246CB"/>
    <w:p w14:paraId="69C78762" w14:textId="77777777" w:rsidR="007933FF" w:rsidRDefault="007933FF"/>
    <w:tbl>
      <w:tblPr>
        <w:tblStyle w:val="TableGrid"/>
        <w:tblW w:w="10170" w:type="dxa"/>
        <w:tblInd w:w="-455" w:type="dxa"/>
        <w:tblLook w:val="04A0" w:firstRow="1" w:lastRow="0" w:firstColumn="1" w:lastColumn="0" w:noHBand="0" w:noVBand="1"/>
      </w:tblPr>
      <w:tblGrid>
        <w:gridCol w:w="3929"/>
        <w:gridCol w:w="2641"/>
        <w:gridCol w:w="3600"/>
      </w:tblGrid>
      <w:tr w:rsidR="007933FF" w:rsidRPr="002B1519" w14:paraId="3EC83538" w14:textId="77777777" w:rsidTr="00ED274A">
        <w:trPr>
          <w:trHeight w:val="485"/>
        </w:trPr>
        <w:tc>
          <w:tcPr>
            <w:tcW w:w="101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FB890" w14:textId="481ED390" w:rsidR="007933FF" w:rsidRPr="00690DAC" w:rsidRDefault="00ED7C1F" w:rsidP="00ED274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_Hlk170423015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file 6</w:t>
            </w:r>
            <w:r w:rsidR="007933FF"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Correlation between</w:t>
            </w:r>
            <w:r w:rsidR="006E2C1A"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11848"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ernal and </w:t>
            </w:r>
            <w:r w:rsidR="006E2C1A"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</w:t>
            </w:r>
            <w:r w:rsidR="007933FF"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nsory profile quadrants </w:t>
            </w:r>
            <w:bookmarkEnd w:id="5"/>
          </w:p>
        </w:tc>
      </w:tr>
      <w:tr w:rsidR="007933FF" w:rsidRPr="00BB2A07" w14:paraId="1C712426" w14:textId="77777777" w:rsidTr="00ED274A"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E7512" w14:textId="77777777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DF135" w14:textId="77777777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B4489" w14:textId="1563F3BE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933FF" w14:paraId="7FBBECA4" w14:textId="77777777" w:rsidTr="00ED274A">
        <w:tc>
          <w:tcPr>
            <w:tcW w:w="3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47A41" w14:textId="44EB6D54" w:rsidR="007933FF" w:rsidRPr="00690DAC" w:rsidRDefault="00911848" w:rsidP="00ED274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Maternal Sensory Sensitivity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2EF25" w14:textId="222244C7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A2DDC" w:rsidRPr="00690DA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D4EFB" w14:textId="0BF66E10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A2DDC" w:rsidRPr="00690DA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933FF" w14:paraId="19072051" w14:textId="77777777" w:rsidTr="00ED274A"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67723A46" w14:textId="537E83F2" w:rsidR="007933FF" w:rsidRPr="00690DAC" w:rsidRDefault="00911848" w:rsidP="00ED274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Maternal </w:t>
            </w:r>
            <w:r w:rsidR="006E2C1A" w:rsidRPr="00690DAC">
              <w:rPr>
                <w:rFonts w:ascii="Times New Roman" w:hAnsi="Times New Roman" w:cs="Times New Roman"/>
                <w:sz w:val="20"/>
                <w:szCs w:val="20"/>
              </w:rPr>
              <w:t>Avoiding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24328272" w14:textId="13E27221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A2DDC" w:rsidRPr="00690DA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0C32249" w14:textId="78710C7D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A2DDC" w:rsidRPr="00690DA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933FF" w14:paraId="625C9408" w14:textId="77777777" w:rsidTr="00ED274A"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</w:tcPr>
          <w:p w14:paraId="416F7614" w14:textId="76DE5C15" w:rsidR="007933FF" w:rsidRPr="00690DAC" w:rsidRDefault="00911848" w:rsidP="00ED274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Maternal Low </w:t>
            </w:r>
            <w:r w:rsidR="003075FA" w:rsidRPr="00690DAC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6C11AF03" w14:textId="57188295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EA2DDC" w:rsidRPr="00690DA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D73E672" w14:textId="0E1910AB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A2DDC" w:rsidRPr="00690DA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933FF" w14:paraId="6727C824" w14:textId="77777777" w:rsidTr="00ED274A"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7D10C" w14:textId="55300037" w:rsidR="007933FF" w:rsidRPr="00690DAC" w:rsidRDefault="00911848" w:rsidP="00ED274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Maternal </w:t>
            </w:r>
            <w:r w:rsidR="003075FA" w:rsidRPr="00690DA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933FF"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ensation </w:t>
            </w:r>
            <w:r w:rsidR="003075FA" w:rsidRPr="00690DA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933FF" w:rsidRPr="00690DAC">
              <w:rPr>
                <w:rFonts w:ascii="Times New Roman" w:hAnsi="Times New Roman" w:cs="Times New Roman"/>
                <w:sz w:val="20"/>
                <w:szCs w:val="20"/>
              </w:rPr>
              <w:t xml:space="preserve">eeking 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B808C" w14:textId="2EB64C67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DA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A2DDC" w:rsidRPr="00690DA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F1D67" w14:textId="006F9B91" w:rsidR="007933FF" w:rsidRPr="00690DAC" w:rsidRDefault="007933FF" w:rsidP="00ED274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FF" w:rsidRPr="00B057B0" w14:paraId="1D5F9BAB" w14:textId="77777777" w:rsidTr="00ED274A">
        <w:tc>
          <w:tcPr>
            <w:tcW w:w="101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4B873" w14:textId="32E30B06" w:rsidR="00EA2DDC" w:rsidRPr="00783198" w:rsidRDefault="007933FF" w:rsidP="00ED27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pearman’s </w:t>
            </w:r>
            <w:r w:rsidR="00EA2DDC"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ivariate </w:t>
            </w:r>
            <w:r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rrelations </w:t>
            </w:r>
          </w:p>
          <w:p w14:paraId="526265BA" w14:textId="4CC5B9FA" w:rsidR="00442588" w:rsidRPr="00783198" w:rsidRDefault="00442588" w:rsidP="00ED27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319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njamini Hochberg False Discovery Rate applied *Q = 0.05, **Q = 0.01, ***Q = 0.001</w:t>
            </w:r>
          </w:p>
          <w:p w14:paraId="3C6F8575" w14:textId="20910523" w:rsidR="007933FF" w:rsidRPr="00783198" w:rsidRDefault="007933FF" w:rsidP="00EA2D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14:paraId="77E3B181" w14:textId="77777777" w:rsidR="007933FF" w:rsidRPr="00B057B0" w:rsidRDefault="007933FF" w:rsidP="007933FF">
      <w:pPr>
        <w:rPr>
          <w:sz w:val="18"/>
          <w:szCs w:val="18"/>
        </w:rPr>
      </w:pPr>
    </w:p>
    <w:p w14:paraId="2312BED5" w14:textId="77777777" w:rsidR="007933FF" w:rsidRDefault="007933FF"/>
    <w:sectPr w:rsidR="007933FF" w:rsidSect="00B21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94B"/>
    <w:rsid w:val="00047578"/>
    <w:rsid w:val="00067D61"/>
    <w:rsid w:val="00086E15"/>
    <w:rsid w:val="001246CB"/>
    <w:rsid w:val="00140E37"/>
    <w:rsid w:val="00156DE4"/>
    <w:rsid w:val="001A0D23"/>
    <w:rsid w:val="002120BD"/>
    <w:rsid w:val="002B572A"/>
    <w:rsid w:val="003075FA"/>
    <w:rsid w:val="003379C3"/>
    <w:rsid w:val="0035761B"/>
    <w:rsid w:val="003C5575"/>
    <w:rsid w:val="003F1B62"/>
    <w:rsid w:val="00442588"/>
    <w:rsid w:val="0048726D"/>
    <w:rsid w:val="004E1C86"/>
    <w:rsid w:val="004E2970"/>
    <w:rsid w:val="005836D8"/>
    <w:rsid w:val="005863A5"/>
    <w:rsid w:val="00605E7A"/>
    <w:rsid w:val="0063591E"/>
    <w:rsid w:val="00662F08"/>
    <w:rsid w:val="00672673"/>
    <w:rsid w:val="00690DAC"/>
    <w:rsid w:val="006A4A80"/>
    <w:rsid w:val="006C1C61"/>
    <w:rsid w:val="006E2C1A"/>
    <w:rsid w:val="006F6E90"/>
    <w:rsid w:val="00735A40"/>
    <w:rsid w:val="00765C85"/>
    <w:rsid w:val="007748F4"/>
    <w:rsid w:val="00783198"/>
    <w:rsid w:val="007933FF"/>
    <w:rsid w:val="007D2727"/>
    <w:rsid w:val="007E67B7"/>
    <w:rsid w:val="007F796B"/>
    <w:rsid w:val="00831F29"/>
    <w:rsid w:val="0085174A"/>
    <w:rsid w:val="00901550"/>
    <w:rsid w:val="00911848"/>
    <w:rsid w:val="00991776"/>
    <w:rsid w:val="00A46640"/>
    <w:rsid w:val="00A728A6"/>
    <w:rsid w:val="00A77465"/>
    <w:rsid w:val="00AF1AAA"/>
    <w:rsid w:val="00B21518"/>
    <w:rsid w:val="00B5036A"/>
    <w:rsid w:val="00B62F49"/>
    <w:rsid w:val="00CB34F8"/>
    <w:rsid w:val="00CB3BFD"/>
    <w:rsid w:val="00CC0B1D"/>
    <w:rsid w:val="00D40E2A"/>
    <w:rsid w:val="00D44D51"/>
    <w:rsid w:val="00D91BEA"/>
    <w:rsid w:val="00E83DA5"/>
    <w:rsid w:val="00EA2DDC"/>
    <w:rsid w:val="00EA5275"/>
    <w:rsid w:val="00EB6A7D"/>
    <w:rsid w:val="00ED094B"/>
    <w:rsid w:val="00ED7C1F"/>
    <w:rsid w:val="00EF2DC4"/>
    <w:rsid w:val="00F25DEC"/>
    <w:rsid w:val="00F27DF2"/>
    <w:rsid w:val="00FE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11E71"/>
  <w15:chartTrackingRefBased/>
  <w15:docId w15:val="{2DB6CD5D-B258-440D-A6B2-E47F9E8D1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AA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AA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lahunt</dc:creator>
  <cp:keywords/>
  <dc:description/>
  <cp:lastModifiedBy>Anna Delahunt</cp:lastModifiedBy>
  <cp:revision>14</cp:revision>
  <cp:lastPrinted>2023-09-29T20:26:00Z</cp:lastPrinted>
  <dcterms:created xsi:type="dcterms:W3CDTF">2024-06-08T21:48:00Z</dcterms:created>
  <dcterms:modified xsi:type="dcterms:W3CDTF">2024-06-27T22:24:00Z</dcterms:modified>
</cp:coreProperties>
</file>